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F4C22" w14:textId="77777777" w:rsidR="003C57CD" w:rsidRPr="00B76DFB" w:rsidRDefault="003C57CD" w:rsidP="003C57C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B76DFB"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B76DFB">
        <w:rPr>
          <w:rFonts w:ascii="Times New Roman" w:hAnsi="Times New Roman" w:cs="Times New Roman"/>
          <w:b/>
          <w:bCs/>
          <w:sz w:val="20"/>
          <w:szCs w:val="20"/>
        </w:rPr>
        <w:t xml:space="preserve"> 3 Correlation analysis of disease index (DI).</w:t>
      </w:r>
    </w:p>
    <w:tbl>
      <w:tblPr>
        <w:tblW w:w="6463" w:type="dxa"/>
        <w:jc w:val="center"/>
        <w:tblBorders>
          <w:top w:val="single" w:sz="4" w:space="0" w:color="000000"/>
          <w:bottom w:val="single" w:sz="4" w:space="0" w:color="000000"/>
        </w:tblBorders>
        <w:tblLook w:val="06A0" w:firstRow="1" w:lastRow="0" w:firstColumn="1" w:lastColumn="0" w:noHBand="1" w:noVBand="1"/>
      </w:tblPr>
      <w:tblGrid>
        <w:gridCol w:w="1247"/>
        <w:gridCol w:w="1304"/>
        <w:gridCol w:w="1304"/>
        <w:gridCol w:w="1304"/>
        <w:gridCol w:w="1304"/>
      </w:tblGrid>
      <w:tr w:rsidR="003C57CD" w:rsidRPr="00B7664E" w14:paraId="62D17530" w14:textId="77777777" w:rsidTr="0050169F">
        <w:trPr>
          <w:trHeight w:val="454"/>
          <w:jc w:val="center"/>
        </w:trPr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87B3C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4C8032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JZDI1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EB802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JZDI2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460741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JZDI1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914358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JZDI2</w:t>
            </w:r>
          </w:p>
        </w:tc>
      </w:tr>
      <w:tr w:rsidR="003C57CD" w:rsidRPr="00B7664E" w14:paraId="7684D69F" w14:textId="77777777" w:rsidTr="0050169F">
        <w:trPr>
          <w:trHeight w:val="454"/>
          <w:jc w:val="center"/>
        </w:trPr>
        <w:tc>
          <w:tcPr>
            <w:tcW w:w="12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8993B2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JZDI1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3E4A9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57980ECB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.998e-018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7F7C750F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22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64A3AF31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.680e-007</w:t>
            </w:r>
          </w:p>
        </w:tc>
      </w:tr>
      <w:tr w:rsidR="003C57CD" w:rsidRPr="00B7664E" w14:paraId="68795011" w14:textId="77777777" w:rsidTr="0050169F">
        <w:trPr>
          <w:trHeight w:val="454"/>
          <w:jc w:val="center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12A7A36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JZDI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59F4B8D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6588</w:t>
            </w:r>
            <w:r w:rsidRPr="00B7664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B222336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4" w:type="dxa"/>
            <w:shd w:val="clear" w:color="auto" w:fill="D0CECE"/>
            <w:noWrap/>
            <w:vAlign w:val="center"/>
            <w:hideMark/>
          </w:tcPr>
          <w:p w14:paraId="27AD90EE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921e-004</w:t>
            </w:r>
          </w:p>
        </w:tc>
        <w:tc>
          <w:tcPr>
            <w:tcW w:w="1304" w:type="dxa"/>
            <w:shd w:val="clear" w:color="auto" w:fill="D0CECE"/>
            <w:noWrap/>
            <w:vAlign w:val="center"/>
            <w:hideMark/>
          </w:tcPr>
          <w:p w14:paraId="489DCAC9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760e-012</w:t>
            </w:r>
          </w:p>
        </w:tc>
      </w:tr>
      <w:tr w:rsidR="003C57CD" w:rsidRPr="00B7664E" w14:paraId="421F91A3" w14:textId="77777777" w:rsidTr="0050169F">
        <w:trPr>
          <w:trHeight w:val="454"/>
          <w:jc w:val="center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1018E38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JZDI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B9BF5B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200</w:t>
            </w:r>
            <w:r w:rsidRPr="00B7664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7EEC4B4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04</w:t>
            </w:r>
            <w:r w:rsidRPr="00B7664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DFCDB2B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4" w:type="dxa"/>
            <w:shd w:val="clear" w:color="auto" w:fill="D0CECE"/>
            <w:noWrap/>
            <w:vAlign w:val="center"/>
            <w:hideMark/>
          </w:tcPr>
          <w:p w14:paraId="18710027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</w:tr>
      <w:tr w:rsidR="003C57CD" w:rsidRPr="00B7664E" w14:paraId="4192C7B7" w14:textId="77777777" w:rsidTr="0050169F">
        <w:trPr>
          <w:trHeight w:val="454"/>
          <w:jc w:val="center"/>
        </w:trPr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30044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JZDI2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CE19AD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418</w:t>
            </w:r>
            <w:r w:rsidRPr="00B7664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BBEE0C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531</w:t>
            </w:r>
            <w:r w:rsidRPr="00B7664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A800ED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246</w:t>
            </w:r>
            <w:r w:rsidRPr="00B7664E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85146" w14:textId="77777777" w:rsidR="003C57CD" w:rsidRPr="00B7664E" w:rsidRDefault="003C57C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766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370496CA" w14:textId="77777777" w:rsidR="003C57CD" w:rsidRPr="00B76DFB" w:rsidRDefault="003C57CD" w:rsidP="003C57C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6199F05" w14:textId="77777777" w:rsidR="003C57CD" w:rsidRDefault="003C57CD" w:rsidP="003C57C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76DFB">
        <w:rPr>
          <w:rFonts w:ascii="Times New Roman" w:hAnsi="Times New Roman" w:cs="Times New Roman"/>
          <w:sz w:val="20"/>
          <w:szCs w:val="20"/>
        </w:rPr>
        <w:t>The lower left part is the correlation coefficient, and the upper right part is the P-value, **P &lt; 0.01 (Pearson correlation coefficient).</w:t>
      </w:r>
    </w:p>
    <w:p w14:paraId="67D9D969" w14:textId="77777777" w:rsidR="003B43B3" w:rsidRPr="003C57CD" w:rsidRDefault="003B43B3"/>
    <w:sectPr w:rsidR="003B43B3" w:rsidRPr="003C5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99B"/>
    <w:rsid w:val="003B43B3"/>
    <w:rsid w:val="003C57CD"/>
    <w:rsid w:val="0076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92B67F-3DD3-4BA2-A03D-559553E34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7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hui</dc:creator>
  <cp:keywords/>
  <dc:description/>
  <cp:lastModifiedBy>zhang xiaohui</cp:lastModifiedBy>
  <cp:revision>2</cp:revision>
  <dcterms:created xsi:type="dcterms:W3CDTF">2022-09-28T12:23:00Z</dcterms:created>
  <dcterms:modified xsi:type="dcterms:W3CDTF">2022-09-28T12:24:00Z</dcterms:modified>
</cp:coreProperties>
</file>